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3C8" w:rsidRPr="002E7970" w:rsidRDefault="00BE03C8" w:rsidP="0084578E">
      <w:pPr>
        <w:widowControl/>
        <w:spacing w:afterLines="50" w:line="360" w:lineRule="auto"/>
        <w:jc w:val="left"/>
        <w:rPr>
          <w:rFonts w:ascii="Times New Roman" w:hAnsi="Times New Roman" w:cs="Times New Roman"/>
          <w:b/>
          <w:color w:val="000000"/>
          <w:kern w:val="0"/>
          <w:szCs w:val="21"/>
        </w:rPr>
      </w:pPr>
      <w:proofErr w:type="gramStart"/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S3 </w:t>
      </w: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>T</w:t>
      </w:r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able</w:t>
      </w:r>
      <w:ins w:id="0" w:author="JYM" w:date="2015-12-12T11:23:00Z">
        <w:r w:rsidR="0084578E">
          <w:rPr>
            <w:rFonts w:ascii="Times New Roman" w:hAnsi="Times New Roman" w:cs="Times New Roman" w:hint="eastAsia"/>
            <w:b/>
            <w:color w:val="000000"/>
            <w:kern w:val="0"/>
            <w:szCs w:val="21"/>
          </w:rPr>
          <w:t>.</w:t>
        </w:r>
      </w:ins>
      <w:proofErr w:type="gramEnd"/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 </w:t>
      </w:r>
      <w:proofErr w:type="gramStart"/>
      <w:r>
        <w:rPr>
          <w:rFonts w:ascii="Times New Roman" w:eastAsia="SimSun" w:hAnsi="Times New Roman" w:cs="Times New Roman"/>
          <w:b/>
          <w:color w:val="000000"/>
          <w:kern w:val="0"/>
          <w:szCs w:val="21"/>
        </w:rPr>
        <w:t>Phenotypic c</w:t>
      </w:r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orrelation</w:t>
      </w:r>
      <w:r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s between </w:t>
      </w:r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four </w:t>
      </w:r>
      <w:r>
        <w:rPr>
          <w:rFonts w:ascii="Times New Roman" w:eastAsia="SimSun" w:hAnsi="Times New Roman" w:cs="Times New Roman"/>
          <w:b/>
          <w:color w:val="000000"/>
          <w:kern w:val="0"/>
          <w:szCs w:val="21"/>
        </w:rPr>
        <w:t>testing</w:t>
      </w:r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 environment</w:t>
      </w:r>
      <w:r>
        <w:rPr>
          <w:rFonts w:ascii="Times New Roman" w:eastAsia="SimSun" w:hAnsi="Times New Roman" w:cs="Times New Roman"/>
          <w:b/>
          <w:color w:val="000000"/>
          <w:kern w:val="0"/>
          <w:szCs w:val="21"/>
        </w:rPr>
        <w:t>s</w:t>
      </w: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>.</w:t>
      </w:r>
      <w:proofErr w:type="gramEnd"/>
    </w:p>
    <w:tbl>
      <w:tblPr>
        <w:tblW w:w="5760" w:type="dxa"/>
        <w:tblInd w:w="108" w:type="dxa"/>
        <w:tblLook w:val="04A0"/>
      </w:tblPr>
      <w:tblGrid>
        <w:gridCol w:w="1720"/>
        <w:gridCol w:w="1120"/>
        <w:gridCol w:w="1840"/>
        <w:gridCol w:w="1080"/>
      </w:tblGrid>
      <w:tr w:rsidR="00BE03C8" w:rsidRPr="00DF5725" w:rsidTr="006618E2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M2014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D20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X2013</w:t>
            </w:r>
          </w:p>
        </w:tc>
      </w:tr>
      <w:tr w:rsidR="00BE03C8" w:rsidRPr="00DF5725" w:rsidTr="006618E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D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4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E03C8" w:rsidRPr="00DF5725" w:rsidTr="006618E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X2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97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E03C8" w:rsidRPr="00DF5725" w:rsidTr="006618E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D20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4**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9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6***</w:t>
            </w:r>
          </w:p>
        </w:tc>
      </w:tr>
    </w:tbl>
    <w:p w:rsidR="007B02BC" w:rsidRPr="00E36F2F" w:rsidRDefault="007B02BC" w:rsidP="00E36F2F"/>
    <w:sectPr w:rsidR="007B02BC" w:rsidRPr="00E36F2F" w:rsidSect="007B0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7BF4" w:rsidRDefault="00637BF4" w:rsidP="00E36F2F">
      <w:r>
        <w:separator/>
      </w:r>
    </w:p>
  </w:endnote>
  <w:endnote w:type="continuationSeparator" w:id="0">
    <w:p w:rsidR="00637BF4" w:rsidRDefault="00637BF4" w:rsidP="00E36F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7BF4" w:rsidRDefault="00637BF4" w:rsidP="00E36F2F">
      <w:r>
        <w:separator/>
      </w:r>
    </w:p>
  </w:footnote>
  <w:footnote w:type="continuationSeparator" w:id="0">
    <w:p w:rsidR="00637BF4" w:rsidRDefault="00637BF4" w:rsidP="00E36F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6F2F"/>
    <w:rsid w:val="00050AC7"/>
    <w:rsid w:val="00152C9F"/>
    <w:rsid w:val="00215E9D"/>
    <w:rsid w:val="00256C19"/>
    <w:rsid w:val="002E7970"/>
    <w:rsid w:val="003965E1"/>
    <w:rsid w:val="003C73CA"/>
    <w:rsid w:val="00415768"/>
    <w:rsid w:val="005A6918"/>
    <w:rsid w:val="006031E9"/>
    <w:rsid w:val="00637BF4"/>
    <w:rsid w:val="007B02BC"/>
    <w:rsid w:val="00805022"/>
    <w:rsid w:val="0084578E"/>
    <w:rsid w:val="00A71428"/>
    <w:rsid w:val="00AC746E"/>
    <w:rsid w:val="00BE03C8"/>
    <w:rsid w:val="00BE3072"/>
    <w:rsid w:val="00E2591C"/>
    <w:rsid w:val="00E36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6F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36F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36F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36F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36F2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65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65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</Words>
  <Characters>157</Characters>
  <Application>Microsoft Office Word</Application>
  <DocSecurity>0</DocSecurity>
  <Lines>1</Lines>
  <Paragraphs>1</Paragraphs>
  <ScaleCrop>false</ScaleCrop>
  <Company>Lenovo</Company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M</dc:creator>
  <cp:keywords/>
  <dc:description/>
  <cp:lastModifiedBy>JYM</cp:lastModifiedBy>
  <cp:revision>14</cp:revision>
  <dcterms:created xsi:type="dcterms:W3CDTF">2015-12-10T12:55:00Z</dcterms:created>
  <dcterms:modified xsi:type="dcterms:W3CDTF">2015-12-12T03:23:00Z</dcterms:modified>
</cp:coreProperties>
</file>